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5B8" w:rsidRDefault="003105B8">
      <w:r>
        <w:fldChar w:fldCharType="begin"/>
      </w:r>
      <w:r>
        <w:instrText xml:space="preserve"> LINK Excel.Sheet.12 "C:\\Users\\User\\Desktop\\GPAQ_Additional files_ver4.7.xlsx" "Additional file 3!R2C2:R35C10" \a \f 4 \h  \* MERGEFORMAT </w:instrText>
      </w:r>
      <w:r>
        <w:fldChar w:fldCharType="separate"/>
      </w:r>
    </w:p>
    <w:tbl>
      <w:tblPr>
        <w:tblW w:w="1077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9"/>
        <w:gridCol w:w="2306"/>
        <w:gridCol w:w="1276"/>
        <w:gridCol w:w="1134"/>
        <w:gridCol w:w="992"/>
        <w:gridCol w:w="1134"/>
        <w:gridCol w:w="1276"/>
        <w:gridCol w:w="1134"/>
        <w:gridCol w:w="992"/>
      </w:tblGrid>
      <w:tr w:rsidR="003105B8" w:rsidRPr="003105B8" w:rsidTr="007C60FB">
        <w:trPr>
          <w:trHeight w:val="301"/>
        </w:trPr>
        <w:tc>
          <w:tcPr>
            <w:tcW w:w="1077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Additional file 3. Distribution of each item of GPAQ-J</w:t>
            </w:r>
          </w:p>
        </w:tc>
      </w:tr>
      <w:tr w:rsidR="003105B8" w:rsidRPr="003105B8" w:rsidTr="007C60FB">
        <w:trPr>
          <w:trHeight w:val="30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tem </w:t>
            </w:r>
          </w:p>
        </w:tc>
        <w:tc>
          <w:tcPr>
            <w:tcW w:w="69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Distributio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3105B8" w:rsidRPr="003105B8" w:rsidTr="007C60FB">
        <w:trPr>
          <w:trHeight w:val="574"/>
        </w:trPr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Very po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Fai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o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Very g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Excell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Does not apply</w:t>
            </w:r>
          </w:p>
        </w:tc>
      </w:tr>
      <w:tr w:rsidR="003105B8" w:rsidRPr="003105B8" w:rsidTr="007C60FB">
        <w:trPr>
          <w:trHeight w:val="30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Receptioni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30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Availability of surgery (any G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30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Wating time at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574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5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Quality of phone call (length of time, etc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1.4</w:t>
            </w:r>
          </w:p>
        </w:tc>
      </w:tr>
      <w:tr w:rsidR="003105B8" w:rsidRPr="003105B8" w:rsidTr="007C60FB">
        <w:trPr>
          <w:trHeight w:val="574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5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Availability of doctors on the ph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5.6</w:t>
            </w:r>
          </w:p>
        </w:tc>
      </w:tr>
      <w:tr w:rsidR="003105B8" w:rsidRPr="003105B8" w:rsidTr="007C60FB">
        <w:trPr>
          <w:trHeight w:val="632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5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Doctor's or nurse’s phone sup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4.6</w:t>
            </w:r>
          </w:p>
        </w:tc>
      </w:tr>
      <w:tr w:rsidR="003105B8" w:rsidRPr="003105B8" w:rsidTr="007C60FB">
        <w:trPr>
          <w:trHeight w:val="402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6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Continuity of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362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P questio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344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P at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30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P putting you at 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30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P involving you in deci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30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P explan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30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P spending time with y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30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P pati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301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h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P caring and conce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8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A</w:t>
            </w:r>
          </w:p>
        </w:tc>
      </w:tr>
      <w:tr w:rsidR="003105B8" w:rsidRPr="003105B8" w:rsidTr="007C60FB">
        <w:trPr>
          <w:trHeight w:val="1149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-6 ti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7-12 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3 times or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Don’t know/Don’t  rem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105B8" w:rsidRPr="003105B8" w:rsidTr="007C60FB">
        <w:trPr>
          <w:trHeight w:val="574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requency of seeing a doctor during the previous 12 month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5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105B8" w:rsidRPr="003105B8" w:rsidTr="007C60FB">
        <w:trPr>
          <w:trHeight w:val="787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Currently 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Early mor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During lun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Evening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until 21: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Satur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Sunday /holi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Other</w:t>
            </w:r>
          </w:p>
        </w:tc>
      </w:tr>
      <w:tr w:rsidR="003105B8" w:rsidRPr="003105B8" w:rsidTr="007C60FB">
        <w:trPr>
          <w:trHeight w:val="919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b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Do you have any preferences for times in addition to current office hour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6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.2</w:t>
            </w:r>
          </w:p>
        </w:tc>
      </w:tr>
      <w:tr w:rsidR="003105B8" w:rsidRPr="003105B8" w:rsidTr="007C60FB">
        <w:trPr>
          <w:trHeight w:val="919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Less than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15 min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Between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15 and 30 minu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Between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 xml:space="preserve">30 and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60 min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 xml:space="preserve">Between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1 and 2 hou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More than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2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105B8" w:rsidRPr="003105B8" w:rsidTr="007C60FB">
        <w:trPr>
          <w:trHeight w:val="535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a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Waiting time to see a doc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105B8" w:rsidRPr="003105B8" w:rsidTr="007C60FB">
        <w:trPr>
          <w:trHeight w:val="65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Al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Almost alw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 lot of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ome of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the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Almost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3105B8" w:rsidRPr="003105B8" w:rsidTr="007C60FB">
        <w:trPr>
          <w:trHeight w:val="535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6a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requency you can see your own doctor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105B8" w:rsidRPr="003105B8" w:rsidTr="007C60FB">
        <w:trPr>
          <w:trHeight w:val="145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Much more than before the vis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A little more than before the vis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The same as before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the visit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Less than before </w:t>
            </w: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the vis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Does not app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105B8" w:rsidRPr="003105B8" w:rsidTr="007C60FB">
        <w:trPr>
          <w:trHeight w:val="287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8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Able to understand your probl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105B8" w:rsidRPr="003105B8" w:rsidTr="007C60FB">
        <w:trPr>
          <w:trHeight w:val="287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8b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ble to keep yourself health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29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105B8" w:rsidRPr="003105B8" w:rsidTr="007C60FB">
        <w:trPr>
          <w:trHeight w:val="574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Very dissatis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Somewhat dissatis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Neut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Somewhat 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Very satis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105B8" w:rsidRPr="003105B8" w:rsidTr="007C60FB">
        <w:trPr>
          <w:trHeight w:val="287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Overall satisf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4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105B8" w:rsidRPr="003105B8" w:rsidTr="007C60FB">
        <w:trPr>
          <w:trHeight w:val="301"/>
        </w:trPr>
        <w:tc>
          <w:tcPr>
            <w:tcW w:w="1077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PAQ-J: Japanese version of General Practice Assessment Questionnaire</w:t>
            </w:r>
          </w:p>
        </w:tc>
      </w:tr>
      <w:tr w:rsidR="003105B8" w:rsidRPr="003105B8" w:rsidTr="007C60FB">
        <w:trPr>
          <w:trHeight w:val="301"/>
        </w:trPr>
        <w:tc>
          <w:tcPr>
            <w:tcW w:w="107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GP: General Practitioner</w:t>
            </w:r>
          </w:p>
        </w:tc>
      </w:tr>
      <w:tr w:rsidR="003105B8" w:rsidRPr="003105B8" w:rsidTr="007C60FB">
        <w:trPr>
          <w:trHeight w:val="301"/>
        </w:trPr>
        <w:tc>
          <w:tcPr>
            <w:tcW w:w="107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5B8" w:rsidRPr="00C07D54" w:rsidRDefault="003105B8" w:rsidP="003105B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07D54">
              <w:rPr>
                <w:rFonts w:ascii="Times New Roman" w:eastAsia="游ゴシック" w:hAnsi="Times New Roman" w:cs="Times New Roman"/>
                <w:kern w:val="0"/>
                <w:sz w:val="22"/>
              </w:rPr>
              <w:t>NA: Not applicable</w:t>
            </w:r>
          </w:p>
        </w:tc>
      </w:tr>
    </w:tbl>
    <w:p w:rsidR="00C43383" w:rsidRDefault="003105B8">
      <w:r>
        <w:fldChar w:fldCharType="end"/>
      </w:r>
    </w:p>
    <w:sectPr w:rsidR="00C43383" w:rsidSect="003105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1992" w:rsidRDefault="00CC1992" w:rsidP="00C07D54">
      <w:r>
        <w:separator/>
      </w:r>
    </w:p>
  </w:endnote>
  <w:endnote w:type="continuationSeparator" w:id="0">
    <w:p w:rsidR="00CC1992" w:rsidRDefault="00CC1992" w:rsidP="00C07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ＭＳ ゴシック"/>
    <w:charset w:val="80"/>
    <w:family w:val="swiss"/>
    <w:pitch w:val="variable"/>
    <w:sig w:usb0="00000000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1992" w:rsidRDefault="00CC1992" w:rsidP="00C07D54">
      <w:r>
        <w:separator/>
      </w:r>
    </w:p>
  </w:footnote>
  <w:footnote w:type="continuationSeparator" w:id="0">
    <w:p w:rsidR="00CC1992" w:rsidRDefault="00CC1992" w:rsidP="00C07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5B8"/>
    <w:rsid w:val="000455FE"/>
    <w:rsid w:val="003105B8"/>
    <w:rsid w:val="0056498A"/>
    <w:rsid w:val="005D2866"/>
    <w:rsid w:val="007C60FB"/>
    <w:rsid w:val="00815672"/>
    <w:rsid w:val="00875365"/>
    <w:rsid w:val="00C07D54"/>
    <w:rsid w:val="00CC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D6E1B8E-9051-43B8-B2E4-C8A4DE87B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D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7D54"/>
  </w:style>
  <w:style w:type="paragraph" w:styleId="a5">
    <w:name w:val="footer"/>
    <w:basedOn w:val="a"/>
    <w:link w:val="a6"/>
    <w:uiPriority w:val="99"/>
    <w:unhideWhenUsed/>
    <w:rsid w:val="00C07D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7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4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11-15T00:17:00Z</dcterms:created>
  <dcterms:modified xsi:type="dcterms:W3CDTF">2018-11-15T02:19:00Z</dcterms:modified>
</cp:coreProperties>
</file>